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4B2" w:rsidRPr="00DF56A0" w:rsidRDefault="000A54B2" w:rsidP="000A54B2">
      <w:pPr>
        <w:spacing w:line="360" w:lineRule="auto"/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</w:pPr>
      <w:r w:rsidRPr="00DF56A0"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>Supplementary Figure 1. Correlation (R</w:t>
      </w:r>
      <w:r w:rsidRPr="00DF56A0">
        <w:rPr>
          <w:rFonts w:ascii="Calibri" w:hAnsi="Calibri" w:cs="Calibri"/>
          <w:color w:val="000000"/>
          <w:sz w:val="22"/>
          <w:szCs w:val="22"/>
          <w:u w:color="000000"/>
          <w:vertAlign w:val="superscript"/>
          <w:lang w:eastAsia="en-CA"/>
        </w:rPr>
        <w:t>2</w:t>
      </w:r>
      <w:r w:rsidRPr="00DF56A0"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 xml:space="preserve"> from -1.0 to +1.0) of morphological (body length, </w:t>
      </w:r>
      <w:r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>mass</w:t>
      </w:r>
      <w:r w:rsidRPr="00DF56A0"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 xml:space="preserve">, body shape from regression) and temporal life-history traits (longevity, neonate length, interbirth interval, gestation length, age of sexual maturity) for 42 Odontocete whale species. </w:t>
      </w:r>
    </w:p>
    <w:p w:rsidR="000A54B2" w:rsidRPr="00DF56A0" w:rsidRDefault="000A54B2" w:rsidP="000A54B2">
      <w:pPr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</w:pPr>
      <w:r w:rsidRPr="00DF56A0">
        <w:rPr>
          <w:rFonts w:ascii="Calibri" w:hAnsi="Calibri" w:cs="Calibri"/>
          <w:noProof/>
          <w:color w:val="000000"/>
          <w:sz w:val="22"/>
          <w:szCs w:val="22"/>
          <w:u w:color="000000"/>
        </w:rPr>
        <w:drawing>
          <wp:inline distT="0" distB="0" distL="0" distR="0" wp14:anchorId="0F5DB5ED" wp14:editId="1918F20F">
            <wp:extent cx="5760720" cy="4320540"/>
            <wp:effectExtent l="0" t="0" r="0" b="381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54B2" w:rsidRPr="00DF56A0" w:rsidRDefault="000A54B2" w:rsidP="000A54B2">
      <w:pPr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</w:pPr>
    </w:p>
    <w:p w:rsidR="000A54B2" w:rsidRPr="00DF56A0" w:rsidRDefault="000A54B2" w:rsidP="000A54B2">
      <w:pPr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</w:pPr>
    </w:p>
    <w:p w:rsidR="000A54B2" w:rsidRPr="00DF56A0" w:rsidRDefault="000A54B2" w:rsidP="000A54B2">
      <w:pPr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</w:pPr>
      <w:r w:rsidRPr="00DF56A0"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 xml:space="preserve">logasm = log10 Age of Sexual Maturity, loglong = log10 Longevity, loggest = log10 Gestation Length, loginter = log10 Interbirth Interval, logneo = log10 Neonate Body Length, loglen = log10 Adult Body Length, logwt = log10 Adult Body Mass, wtresid = Residual of log body </w:t>
      </w:r>
      <w:r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>mass</w:t>
      </w:r>
      <w:r w:rsidRPr="00DF56A0"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 xml:space="preserve"> </w:t>
      </w:r>
      <w:r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>versus</w:t>
      </w:r>
      <w:r w:rsidRPr="00DF56A0"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 xml:space="preserve"> log body </w:t>
      </w:r>
      <w:r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>length</w:t>
      </w:r>
      <w:r w:rsidRPr="00DF56A0">
        <w:rPr>
          <w:rFonts w:ascii="Calibri" w:hAnsi="Calibri" w:cs="Calibri"/>
          <w:color w:val="000000"/>
          <w:sz w:val="22"/>
          <w:szCs w:val="22"/>
          <w:u w:color="000000"/>
          <w:lang w:eastAsia="en-CA"/>
        </w:rPr>
        <w:t xml:space="preserve"> (measure of body shape).</w:t>
      </w:r>
    </w:p>
    <w:p w:rsidR="000E1F41" w:rsidRDefault="000E1F41">
      <w:bookmarkStart w:id="0" w:name="_GoBack"/>
      <w:bookmarkEnd w:id="0"/>
    </w:p>
    <w:sectPr w:rsidR="000E1F41" w:rsidSect="000A54B2">
      <w:pgSz w:w="12240" w:h="15840"/>
      <w:pgMar w:top="1440" w:right="1584" w:bottom="1440" w:left="1584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4B2"/>
    <w:rsid w:val="00024165"/>
    <w:rsid w:val="00035714"/>
    <w:rsid w:val="00076248"/>
    <w:rsid w:val="00080959"/>
    <w:rsid w:val="000A4AF0"/>
    <w:rsid w:val="000A54B2"/>
    <w:rsid w:val="000E1F41"/>
    <w:rsid w:val="000F43E9"/>
    <w:rsid w:val="000F6BF1"/>
    <w:rsid w:val="0015228A"/>
    <w:rsid w:val="00160E67"/>
    <w:rsid w:val="00162CD6"/>
    <w:rsid w:val="001B24B0"/>
    <w:rsid w:val="001D3ADB"/>
    <w:rsid w:val="002232E5"/>
    <w:rsid w:val="00280791"/>
    <w:rsid w:val="002B0C3E"/>
    <w:rsid w:val="003277FD"/>
    <w:rsid w:val="00333157"/>
    <w:rsid w:val="00357C13"/>
    <w:rsid w:val="00357EC2"/>
    <w:rsid w:val="003838D1"/>
    <w:rsid w:val="003D14AB"/>
    <w:rsid w:val="003E4526"/>
    <w:rsid w:val="003E68B5"/>
    <w:rsid w:val="003F28F1"/>
    <w:rsid w:val="00403FB2"/>
    <w:rsid w:val="00455018"/>
    <w:rsid w:val="004556CF"/>
    <w:rsid w:val="004B3154"/>
    <w:rsid w:val="004B506A"/>
    <w:rsid w:val="004C1698"/>
    <w:rsid w:val="004E4EFD"/>
    <w:rsid w:val="00537E45"/>
    <w:rsid w:val="00585939"/>
    <w:rsid w:val="005A4E59"/>
    <w:rsid w:val="00652DA9"/>
    <w:rsid w:val="006A36D7"/>
    <w:rsid w:val="00756E95"/>
    <w:rsid w:val="00760B20"/>
    <w:rsid w:val="00774C8D"/>
    <w:rsid w:val="00794355"/>
    <w:rsid w:val="007C0390"/>
    <w:rsid w:val="007F471D"/>
    <w:rsid w:val="00807CB2"/>
    <w:rsid w:val="0085419E"/>
    <w:rsid w:val="00887F01"/>
    <w:rsid w:val="009905BD"/>
    <w:rsid w:val="009E1074"/>
    <w:rsid w:val="00A11D9E"/>
    <w:rsid w:val="00A14AB9"/>
    <w:rsid w:val="00A31F9A"/>
    <w:rsid w:val="00A602BB"/>
    <w:rsid w:val="00AA265A"/>
    <w:rsid w:val="00AD1F47"/>
    <w:rsid w:val="00AD33E3"/>
    <w:rsid w:val="00AF3B8C"/>
    <w:rsid w:val="00B0382A"/>
    <w:rsid w:val="00B22310"/>
    <w:rsid w:val="00B425D6"/>
    <w:rsid w:val="00B5454A"/>
    <w:rsid w:val="00B62530"/>
    <w:rsid w:val="00B91461"/>
    <w:rsid w:val="00C46410"/>
    <w:rsid w:val="00C55ABE"/>
    <w:rsid w:val="00C7456B"/>
    <w:rsid w:val="00C93A7A"/>
    <w:rsid w:val="00CA1924"/>
    <w:rsid w:val="00CB13C6"/>
    <w:rsid w:val="00CD736B"/>
    <w:rsid w:val="00D362C7"/>
    <w:rsid w:val="00D510DF"/>
    <w:rsid w:val="00D57D69"/>
    <w:rsid w:val="00D70083"/>
    <w:rsid w:val="00D92A1D"/>
    <w:rsid w:val="00E20FBD"/>
    <w:rsid w:val="00E86156"/>
    <w:rsid w:val="00E910EE"/>
    <w:rsid w:val="00EE385B"/>
    <w:rsid w:val="00EF387F"/>
    <w:rsid w:val="00F27893"/>
    <w:rsid w:val="00F53B44"/>
    <w:rsid w:val="00FA2280"/>
    <w:rsid w:val="00FA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B6153-FF58-4936-96B0-BE6836F0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4B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i Shanmugavel</dc:creator>
  <cp:keywords/>
  <dc:description/>
  <cp:lastModifiedBy>Venkateswari Shanmugavel</cp:lastModifiedBy>
  <cp:revision>1</cp:revision>
  <dcterms:created xsi:type="dcterms:W3CDTF">2023-05-07T16:34:00Z</dcterms:created>
  <dcterms:modified xsi:type="dcterms:W3CDTF">2023-05-07T16:35:00Z</dcterms:modified>
</cp:coreProperties>
</file>